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FD47E" w14:textId="77777777" w:rsidR="00F539EE" w:rsidRDefault="00F539EE">
      <w:pPr>
        <w:rPr>
          <w:rFonts w:ascii="Times New Roman" w:hAnsi="Times New Roman" w:cs="Times New Roman"/>
          <w:szCs w:val="24"/>
        </w:rPr>
      </w:pPr>
    </w:p>
    <w:p w14:paraId="425FD47F" w14:textId="507CF26F" w:rsidR="00826137" w:rsidRPr="00734582" w:rsidRDefault="00FB22C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</w:t>
      </w:r>
      <w:bookmarkStart w:id="0" w:name="_GoBack"/>
      <w:bookmarkEnd w:id="0"/>
      <w:r w:rsidR="00532DEB" w:rsidRPr="00532DEB">
        <w:rPr>
          <w:rFonts w:ascii="Times New Roman" w:hAnsi="Times New Roman" w:cs="Times New Roman"/>
          <w:szCs w:val="24"/>
        </w:rPr>
        <w:t xml:space="preserve"> table</w:t>
      </w:r>
      <w:r w:rsidR="0009664A" w:rsidRPr="00734582">
        <w:rPr>
          <w:rFonts w:ascii="Times New Roman" w:hAnsi="Times New Roman" w:cs="Times New Roman"/>
          <w:szCs w:val="24"/>
        </w:rPr>
        <w:t xml:space="preserve">. ICD-9-CM code used for diagnosis </w:t>
      </w:r>
      <w:r w:rsidR="006C3092">
        <w:rPr>
          <w:rFonts w:ascii="Times New Roman" w:hAnsi="Times New Roman" w:cs="Times New Roman" w:hint="eastAsia"/>
          <w:szCs w:val="24"/>
        </w:rPr>
        <w:t xml:space="preserve">or treatment </w:t>
      </w:r>
      <w:r w:rsidR="0009664A" w:rsidRPr="00734582">
        <w:rPr>
          <w:rFonts w:ascii="Times New Roman" w:hAnsi="Times New Roman" w:cs="Times New Roman"/>
          <w:szCs w:val="24"/>
        </w:rPr>
        <w:t>in the current study</w:t>
      </w:r>
    </w:p>
    <w:tbl>
      <w:tblPr>
        <w:tblStyle w:val="a7"/>
        <w:tblW w:w="5205" w:type="pct"/>
        <w:jc w:val="center"/>
        <w:tblLook w:val="04A0" w:firstRow="1" w:lastRow="0" w:firstColumn="1" w:lastColumn="0" w:noHBand="0" w:noVBand="1"/>
      </w:tblPr>
      <w:tblGrid>
        <w:gridCol w:w="2977"/>
        <w:gridCol w:w="2694"/>
        <w:gridCol w:w="2976"/>
      </w:tblGrid>
      <w:tr w:rsidR="00224964" w:rsidRPr="00734582" w14:paraId="425FD483" w14:textId="77777777" w:rsidTr="00FE13A1">
        <w:trPr>
          <w:tblHeader/>
          <w:jc w:val="center"/>
        </w:trPr>
        <w:tc>
          <w:tcPr>
            <w:tcW w:w="1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D480" w14:textId="77777777" w:rsidR="00224964" w:rsidRPr="00734582" w:rsidRDefault="00224964" w:rsidP="00711BD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D481" w14:textId="77777777" w:rsidR="00224964" w:rsidRPr="00734582" w:rsidRDefault="00224964" w:rsidP="00711BD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1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D482" w14:textId="77777777" w:rsidR="00224964" w:rsidRPr="00734582" w:rsidRDefault="00224964" w:rsidP="00711BD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Code</w:t>
            </w:r>
          </w:p>
        </w:tc>
      </w:tr>
      <w:tr w:rsidR="00185303" w:rsidRPr="00734582" w14:paraId="425FD487" w14:textId="77777777" w:rsidTr="00FE13A1">
        <w:trPr>
          <w:jc w:val="center"/>
        </w:trPr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FD484" w14:textId="77777777" w:rsidR="00185303" w:rsidRPr="00734582" w:rsidRDefault="009C0E09" w:rsidP="009C0E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cute m</w:t>
            </w:r>
            <w:r w:rsidR="00185303" w:rsidRPr="00185303">
              <w:rPr>
                <w:rFonts w:ascii="Times New Roman" w:hAnsi="Times New Roman" w:cs="Times New Roman"/>
                <w:szCs w:val="24"/>
              </w:rPr>
              <w:t>yocardial infarction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FD485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FD486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10.xx, 412.xx</w:t>
            </w:r>
          </w:p>
        </w:tc>
      </w:tr>
      <w:tr w:rsidR="00185303" w:rsidRPr="00734582" w14:paraId="425FD48B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88" w14:textId="77777777" w:rsidR="00185303" w:rsidRPr="00B85C74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89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8A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  <w:r w:rsidR="004A4937">
              <w:rPr>
                <w:rFonts w:ascii="Times New Roman" w:hAnsi="Times New Roman" w:cs="Times New Roman"/>
                <w:szCs w:val="24"/>
              </w:rPr>
              <w:t>.xx</w:t>
            </w:r>
            <w:r>
              <w:rPr>
                <w:rFonts w:ascii="Times New Roman" w:hAnsi="Times New Roman" w:cs="Times New Roman"/>
                <w:szCs w:val="24"/>
              </w:rPr>
              <w:t>–436</w:t>
            </w:r>
            <w:r w:rsidR="004A4937"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185303" w:rsidRPr="00734582" w14:paraId="425FD490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8C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185303">
              <w:rPr>
                <w:rFonts w:ascii="Times New Roman" w:hAnsi="Times New Roman" w:cs="Times New Roman"/>
                <w:szCs w:val="24"/>
              </w:rPr>
              <w:t>eripheral arterial diseas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8D" w14:textId="77777777" w:rsidR="00185303" w:rsidRPr="00734582" w:rsidRDefault="00185303" w:rsidP="00185303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8E" w14:textId="77777777" w:rsidR="006C67B2" w:rsidRPr="006C67B2" w:rsidRDefault="006C67B2" w:rsidP="006C67B2">
            <w:pPr>
              <w:rPr>
                <w:rFonts w:ascii="Times New Roman" w:hAnsi="Times New Roman" w:cs="Times New Roman"/>
                <w:szCs w:val="24"/>
              </w:rPr>
            </w:pPr>
            <w:r w:rsidRPr="006C67B2">
              <w:rPr>
                <w:rFonts w:ascii="Times New Roman" w:hAnsi="Times New Roman" w:cs="Times New Roman"/>
                <w:szCs w:val="24"/>
              </w:rPr>
              <w:t xml:space="preserve">440.0, 440.2x, 440.3x, 440.4, 440.9, 443.9, 444.2, 444.22, 444.8, 444.81, </w:t>
            </w:r>
          </w:p>
          <w:p w14:paraId="425FD48F" w14:textId="77777777" w:rsidR="00185303" w:rsidRPr="00734582" w:rsidRDefault="006C67B2" w:rsidP="006C67B2">
            <w:pPr>
              <w:rPr>
                <w:rFonts w:ascii="Times New Roman" w:hAnsi="Times New Roman" w:cs="Times New Roman"/>
                <w:szCs w:val="24"/>
              </w:rPr>
            </w:pPr>
            <w:r w:rsidRPr="006C67B2">
              <w:rPr>
                <w:rFonts w:ascii="Times New Roman" w:hAnsi="Times New Roman" w:cs="Times New Roman"/>
                <w:szCs w:val="24"/>
              </w:rPr>
              <w:t>445.0, 445.02, 250.7x, 707.1x</w:t>
            </w:r>
          </w:p>
        </w:tc>
      </w:tr>
      <w:tr w:rsidR="00153930" w:rsidRPr="00734582" w14:paraId="425FD494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1" w14:textId="77777777" w:rsidR="00153930" w:rsidRPr="00153930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92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3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01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  <w:r w:rsidRPr="00734582">
              <w:rPr>
                <w:rFonts w:ascii="Times New Roman" w:hAnsi="Times New Roman" w:cs="Times New Roman"/>
                <w:szCs w:val="24"/>
              </w:rPr>
              <w:t>–40</w:t>
            </w:r>
            <w:r>
              <w:rPr>
                <w:rFonts w:ascii="Times New Roman" w:hAnsi="Times New Roman" w:cs="Times New Roman"/>
                <w:szCs w:val="24"/>
              </w:rPr>
              <w:t>5.xx</w:t>
            </w:r>
          </w:p>
        </w:tc>
      </w:tr>
      <w:tr w:rsidR="00153930" w:rsidRPr="00734582" w14:paraId="425FD498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5" w14:textId="77777777" w:rsidR="00153930" w:rsidRPr="00153930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96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7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272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153930" w:rsidRPr="00734582" w14:paraId="425FD49C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9" w14:textId="77777777" w:rsidR="00153930" w:rsidRPr="00153930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9A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B" w14:textId="77777777" w:rsidR="00153930" w:rsidRPr="00734582" w:rsidRDefault="00153930" w:rsidP="0015393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C42F9E" w:rsidRPr="00734582" w14:paraId="425FD4A0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D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9E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9F" w14:textId="77777777" w:rsidR="00C42F9E" w:rsidRPr="00734582" w:rsidRDefault="00C42F9E" w:rsidP="004E6C7C">
            <w:pPr>
              <w:rPr>
                <w:rFonts w:ascii="Times New Roman" w:hAnsi="Times New Roman" w:cs="Times New Roman"/>
                <w:szCs w:val="24"/>
              </w:rPr>
            </w:pPr>
            <w:r w:rsidRPr="00C42F9E">
              <w:rPr>
                <w:rFonts w:ascii="Times New Roman" w:hAnsi="Times New Roman" w:cs="Times New Roman"/>
                <w:szCs w:val="24"/>
              </w:rPr>
              <w:t>413</w:t>
            </w:r>
            <w:r>
              <w:rPr>
                <w:rFonts w:ascii="Times New Roman" w:hAnsi="Times New Roman" w:cs="Times New Roman"/>
                <w:szCs w:val="24"/>
              </w:rPr>
              <w:t>.xx,414.</w:t>
            </w:r>
            <w:r w:rsidR="004E6C7C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C42F9E" w:rsidRPr="00734582" w14:paraId="425FD4A4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1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A2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3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28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C42F9E" w:rsidRPr="00734582" w14:paraId="425FD4A8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5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A6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7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5</w:t>
            </w:r>
          </w:p>
        </w:tc>
      </w:tr>
      <w:tr w:rsidR="00C42F9E" w:rsidRPr="00734582" w14:paraId="425FD4AE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9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AA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 ICD-9 CM </w:t>
            </w:r>
            <w:r w:rsidRPr="00734582">
              <w:rPr>
                <w:rFonts w:ascii="Times New Roman" w:hAnsi="Times New Roman" w:cs="Times New Roman"/>
                <w:szCs w:val="24"/>
              </w:rPr>
              <w:t>in HV file;</w:t>
            </w:r>
          </w:p>
          <w:p w14:paraId="425FD4AB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2. Order cod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C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 585</w:t>
            </w:r>
          </w:p>
          <w:p w14:paraId="425FD4AD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2. 58001C,58027C</w:t>
            </w:r>
          </w:p>
        </w:tc>
      </w:tr>
      <w:tr w:rsidR="00C42F9E" w:rsidRPr="00734582" w14:paraId="425FD4B2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AF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B0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1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C42F9E">
              <w:rPr>
                <w:rFonts w:ascii="Times New Roman" w:hAnsi="Times New Roman" w:cs="Times New Roman"/>
                <w:szCs w:val="24"/>
              </w:rPr>
              <w:t>42731</w:t>
            </w:r>
          </w:p>
        </w:tc>
      </w:tr>
      <w:tr w:rsidR="00C42F9E" w:rsidRPr="00734582" w14:paraId="425FD4B6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3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Gout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B4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5" w14:textId="77777777" w:rsidR="00C42F9E" w:rsidRPr="00734582" w:rsidRDefault="00B85D8F" w:rsidP="00C42F9E">
            <w:pPr>
              <w:rPr>
                <w:rFonts w:ascii="Times New Roman" w:hAnsi="Times New Roman" w:cs="Times New Roman"/>
                <w:szCs w:val="24"/>
              </w:rPr>
            </w:pPr>
            <w:r w:rsidRPr="00B85D8F">
              <w:rPr>
                <w:rFonts w:ascii="Times New Roman" w:hAnsi="Times New Roman" w:cs="Times New Roman"/>
                <w:szCs w:val="24"/>
              </w:rPr>
              <w:t>274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C42F9E" w:rsidRPr="00734582" w14:paraId="425FD4BA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7" w14:textId="77777777" w:rsidR="00C42F9E" w:rsidRPr="00153930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B8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9" w14:textId="77777777" w:rsidR="00C42F9E" w:rsidRPr="00734582" w:rsidRDefault="00C42F9E" w:rsidP="00C42F9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0.xx–496.xx</w:t>
            </w:r>
          </w:p>
        </w:tc>
      </w:tr>
      <w:tr w:rsidR="00B85D8F" w:rsidRPr="00734582" w14:paraId="425FD4BE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B" w14:textId="77777777" w:rsidR="00B85D8F" w:rsidRPr="00153930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153930">
              <w:rPr>
                <w:rFonts w:ascii="Times New Roman" w:hAnsi="Times New Roman" w:cs="Times New Roman"/>
                <w:szCs w:val="24"/>
              </w:rPr>
              <w:t xml:space="preserve">Malignancy 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BC" w14:textId="77777777" w:rsidR="00B85D8F" w:rsidRPr="00734582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D" w14:textId="77777777" w:rsidR="00B85D8F" w:rsidRPr="00734582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B85D8F">
              <w:rPr>
                <w:rFonts w:ascii="Times New Roman" w:hAnsi="Times New Roman" w:cs="Times New Roman"/>
                <w:szCs w:val="24"/>
              </w:rPr>
              <w:t>140</w:t>
            </w:r>
            <w:r>
              <w:rPr>
                <w:rFonts w:ascii="Times New Roman" w:hAnsi="Times New Roman" w:cs="Times New Roman"/>
                <w:szCs w:val="24"/>
              </w:rPr>
              <w:t>.xx–208.xx</w:t>
            </w:r>
          </w:p>
        </w:tc>
      </w:tr>
      <w:tr w:rsidR="00B85D8F" w:rsidRPr="00734582" w14:paraId="425FD4C2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BF" w14:textId="77777777" w:rsidR="00B85D8F" w:rsidRPr="00734582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4A4937">
              <w:rPr>
                <w:rFonts w:ascii="Times New Roman" w:hAnsi="Times New Roman" w:cs="Times New Roman"/>
                <w:szCs w:val="24"/>
              </w:rPr>
              <w:t>Acute renal failure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C0" w14:textId="77777777" w:rsidR="00B85D8F" w:rsidRPr="00734582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C1" w14:textId="77777777" w:rsidR="00B85D8F" w:rsidRPr="00734582" w:rsidRDefault="00B85D8F" w:rsidP="00B85D8F">
            <w:pPr>
              <w:rPr>
                <w:rFonts w:ascii="Times New Roman" w:hAnsi="Times New Roman" w:cs="Times New Roman"/>
                <w:szCs w:val="24"/>
              </w:rPr>
            </w:pPr>
            <w:r w:rsidRPr="00B85D8F">
              <w:rPr>
                <w:rFonts w:ascii="Times New Roman" w:hAnsi="Times New Roman" w:cs="Times New Roman"/>
                <w:szCs w:val="24"/>
              </w:rPr>
              <w:t>584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</w:p>
        </w:tc>
      </w:tr>
      <w:tr w:rsidR="00FE13A1" w:rsidRPr="00734582" w14:paraId="425FD4C6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C3" w14:textId="77777777" w:rsidR="00FE13A1" w:rsidRPr="00402C2B" w:rsidRDefault="00FE13A1" w:rsidP="00FE13A1">
            <w:pPr>
              <w:rPr>
                <w:rFonts w:ascii="Times New Roman" w:hAnsi="Times New Roman" w:cs="Times New Roman"/>
              </w:rPr>
            </w:pPr>
            <w:r w:rsidRPr="00402C2B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14:paraId="425FD4C4" w14:textId="77777777" w:rsidR="00FE13A1" w:rsidRPr="00734582" w:rsidRDefault="00FE13A1" w:rsidP="00FE13A1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25FD4C5" w14:textId="77777777" w:rsidR="00FE13A1" w:rsidRPr="00734582" w:rsidRDefault="00FE13A1" w:rsidP="00FE13A1">
            <w:pPr>
              <w:rPr>
                <w:rFonts w:ascii="Times New Roman" w:hAnsi="Times New Roman" w:cs="Times New Roman"/>
                <w:szCs w:val="24"/>
              </w:rPr>
            </w:pPr>
            <w:r w:rsidRPr="00FE13A1">
              <w:rPr>
                <w:rFonts w:ascii="Times New Roman" w:hAnsi="Times New Roman" w:cs="Times New Roman"/>
                <w:szCs w:val="24"/>
              </w:rPr>
              <w:t>480</w:t>
            </w:r>
            <w:r>
              <w:rPr>
                <w:rFonts w:ascii="Times New Roman" w:hAnsi="Times New Roman" w:cs="Times New Roman"/>
                <w:szCs w:val="24"/>
              </w:rPr>
              <w:t>.xx–</w:t>
            </w:r>
            <w:r w:rsidRPr="00FE13A1">
              <w:rPr>
                <w:rFonts w:ascii="Times New Roman" w:hAnsi="Times New Roman" w:cs="Times New Roman"/>
                <w:szCs w:val="24"/>
              </w:rPr>
              <w:t>486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  <w:r w:rsidRPr="00FE13A1">
              <w:rPr>
                <w:rFonts w:ascii="Times New Roman" w:hAnsi="Times New Roman" w:cs="Times New Roman"/>
                <w:szCs w:val="24"/>
              </w:rPr>
              <w:t>, 5070</w:t>
            </w:r>
          </w:p>
        </w:tc>
      </w:tr>
      <w:tr w:rsidR="00FE13A1" w:rsidRPr="00734582" w14:paraId="425FD4CA" w14:textId="77777777" w:rsidTr="00FE13A1">
        <w:trPr>
          <w:jc w:val="center"/>
        </w:trPr>
        <w:tc>
          <w:tcPr>
            <w:tcW w:w="17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FD4C7" w14:textId="77777777" w:rsidR="00FE13A1" w:rsidRPr="00402C2B" w:rsidRDefault="00FE13A1" w:rsidP="00FE13A1">
            <w:pPr>
              <w:rPr>
                <w:rFonts w:ascii="Times New Roman" w:hAnsi="Times New Roman" w:cs="Times New Roman"/>
              </w:rPr>
            </w:pPr>
            <w:r w:rsidRPr="00402C2B">
              <w:rPr>
                <w:rFonts w:ascii="Times New Roman" w:hAnsi="Times New Roman" w:cs="Times New Roman"/>
              </w:rPr>
              <w:t xml:space="preserve">Sepsis 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5FD4C8" w14:textId="77777777" w:rsidR="00FE13A1" w:rsidRPr="00734582" w:rsidRDefault="00FE13A1" w:rsidP="00FE13A1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5FD4C9" w14:textId="77777777" w:rsidR="00FE13A1" w:rsidRPr="00734582" w:rsidRDefault="00FE13A1" w:rsidP="00FE13A1">
            <w:pPr>
              <w:rPr>
                <w:rFonts w:ascii="Times New Roman" w:hAnsi="Times New Roman" w:cs="Times New Roman"/>
                <w:szCs w:val="24"/>
              </w:rPr>
            </w:pPr>
            <w:r w:rsidRPr="00FE13A1">
              <w:rPr>
                <w:rFonts w:ascii="Times New Roman" w:hAnsi="Times New Roman" w:cs="Times New Roman"/>
                <w:szCs w:val="24"/>
              </w:rPr>
              <w:t>038</w:t>
            </w:r>
            <w:r>
              <w:rPr>
                <w:rFonts w:ascii="Times New Roman" w:hAnsi="Times New Roman" w:cs="Times New Roman"/>
                <w:szCs w:val="24"/>
              </w:rPr>
              <w:t>.xx</w:t>
            </w:r>
            <w:r w:rsidRPr="00FE13A1">
              <w:rPr>
                <w:rFonts w:ascii="Times New Roman" w:hAnsi="Times New Roman" w:cs="Times New Roman"/>
                <w:szCs w:val="24"/>
              </w:rPr>
              <w:t>, 5990, 7854, 99662, 99762, 7070, 44024, 6826, 73027, 72886, 7907, 59010</w:t>
            </w:r>
          </w:p>
        </w:tc>
      </w:tr>
    </w:tbl>
    <w:p w14:paraId="425FD4CB" w14:textId="77777777" w:rsidR="0009664A" w:rsidRDefault="0009664A">
      <w:pPr>
        <w:rPr>
          <w:rFonts w:ascii="Times New Roman" w:hAnsi="Times New Roman" w:cs="Times New Roman"/>
          <w:szCs w:val="24"/>
        </w:rPr>
      </w:pPr>
    </w:p>
    <w:p w14:paraId="425FD4CC" w14:textId="77777777" w:rsidR="00DA17A5" w:rsidRDefault="00DA17A5">
      <w:pPr>
        <w:rPr>
          <w:rFonts w:ascii="Times New Roman" w:hAnsi="Times New Roman" w:cs="Times New Roman"/>
          <w:szCs w:val="24"/>
        </w:rPr>
      </w:pPr>
    </w:p>
    <w:p w14:paraId="425FD4CD" w14:textId="77777777" w:rsidR="00DA17A5" w:rsidRPr="00734582" w:rsidRDefault="00DA17A5">
      <w:pPr>
        <w:rPr>
          <w:rFonts w:ascii="Times New Roman" w:hAnsi="Times New Roman" w:cs="Times New Roman"/>
          <w:szCs w:val="24"/>
        </w:rPr>
      </w:pPr>
    </w:p>
    <w:sectPr w:rsidR="00DA17A5" w:rsidRPr="00734582" w:rsidSect="002249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FD4D0" w14:textId="77777777" w:rsidR="009F4D3B" w:rsidRDefault="009F4D3B" w:rsidP="0009664A">
      <w:r>
        <w:separator/>
      </w:r>
    </w:p>
  </w:endnote>
  <w:endnote w:type="continuationSeparator" w:id="0">
    <w:p w14:paraId="425FD4D1" w14:textId="77777777" w:rsidR="009F4D3B" w:rsidRDefault="009F4D3B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5FD4CE" w14:textId="77777777" w:rsidR="009F4D3B" w:rsidRDefault="009F4D3B" w:rsidP="0009664A">
      <w:r>
        <w:separator/>
      </w:r>
    </w:p>
  </w:footnote>
  <w:footnote w:type="continuationSeparator" w:id="0">
    <w:p w14:paraId="425FD4CF" w14:textId="77777777" w:rsidR="009F4D3B" w:rsidRDefault="009F4D3B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ysDQyNzWwsDQzMDFU0lEKTi0uzszPAykwrAUApArLFywAAAA="/>
  </w:docVars>
  <w:rsids>
    <w:rsidRoot w:val="005C63D8"/>
    <w:rsid w:val="00026CBA"/>
    <w:rsid w:val="00035871"/>
    <w:rsid w:val="00080F02"/>
    <w:rsid w:val="0009664A"/>
    <w:rsid w:val="00116113"/>
    <w:rsid w:val="00153930"/>
    <w:rsid w:val="001641AB"/>
    <w:rsid w:val="00185303"/>
    <w:rsid w:val="001A4CF2"/>
    <w:rsid w:val="00224964"/>
    <w:rsid w:val="00301428"/>
    <w:rsid w:val="00441109"/>
    <w:rsid w:val="004619B2"/>
    <w:rsid w:val="00463146"/>
    <w:rsid w:val="004A4937"/>
    <w:rsid w:val="004D4854"/>
    <w:rsid w:val="004E6C7C"/>
    <w:rsid w:val="00532DEB"/>
    <w:rsid w:val="00534E61"/>
    <w:rsid w:val="00544A8C"/>
    <w:rsid w:val="00584091"/>
    <w:rsid w:val="005968A9"/>
    <w:rsid w:val="005C63D8"/>
    <w:rsid w:val="005E026C"/>
    <w:rsid w:val="005E0DE8"/>
    <w:rsid w:val="006C3092"/>
    <w:rsid w:val="006C67B2"/>
    <w:rsid w:val="00711BDE"/>
    <w:rsid w:val="00712B83"/>
    <w:rsid w:val="00734582"/>
    <w:rsid w:val="0075067C"/>
    <w:rsid w:val="007F3E50"/>
    <w:rsid w:val="00826137"/>
    <w:rsid w:val="00931C42"/>
    <w:rsid w:val="00946710"/>
    <w:rsid w:val="009C0E09"/>
    <w:rsid w:val="009F4D3B"/>
    <w:rsid w:val="009F7A2A"/>
    <w:rsid w:val="00A31AF5"/>
    <w:rsid w:val="00A52CA6"/>
    <w:rsid w:val="00A52E25"/>
    <w:rsid w:val="00A81F7C"/>
    <w:rsid w:val="00B153D3"/>
    <w:rsid w:val="00B77A17"/>
    <w:rsid w:val="00B81482"/>
    <w:rsid w:val="00B85C74"/>
    <w:rsid w:val="00B85D8F"/>
    <w:rsid w:val="00C42F9E"/>
    <w:rsid w:val="00DA17A5"/>
    <w:rsid w:val="00E77BA0"/>
    <w:rsid w:val="00E77D42"/>
    <w:rsid w:val="00EF477D"/>
    <w:rsid w:val="00F524FA"/>
    <w:rsid w:val="00F539EE"/>
    <w:rsid w:val="00F96D59"/>
    <w:rsid w:val="00F977BE"/>
    <w:rsid w:val="00FA405B"/>
    <w:rsid w:val="00FB22C9"/>
    <w:rsid w:val="00FE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25FD47E"/>
  <w15:docId w15:val="{8DC45569-D689-493C-8D7A-648AA6FAD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664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664A"/>
    <w:rPr>
      <w:sz w:val="20"/>
      <w:szCs w:val="20"/>
    </w:rPr>
  </w:style>
  <w:style w:type="table" w:styleId="a7">
    <w:name w:val="Table Grid"/>
    <w:basedOn w:val="a1"/>
    <w:uiPriority w:val="59"/>
    <w:rsid w:val="000966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Chun-Tai Mao</cp:lastModifiedBy>
  <cp:revision>2</cp:revision>
  <dcterms:created xsi:type="dcterms:W3CDTF">2016-07-18T04:24:00Z</dcterms:created>
  <dcterms:modified xsi:type="dcterms:W3CDTF">2016-07-18T04:24:00Z</dcterms:modified>
</cp:coreProperties>
</file>